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W w:w="14579" w:type="dxa"/>
        <w:tblInd w:w="-1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260"/>
        <w:gridCol w:w="983"/>
        <w:gridCol w:w="1110"/>
        <w:gridCol w:w="1102"/>
        <w:gridCol w:w="1118"/>
        <w:gridCol w:w="1080"/>
        <w:gridCol w:w="1237"/>
        <w:gridCol w:w="1013"/>
        <w:gridCol w:w="1155"/>
        <w:gridCol w:w="1125"/>
        <w:gridCol w:w="1200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116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</w:pPr>
            <w:bookmarkStart w:id="0" w:name="_Hlk494900653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Genes of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highlight w:val="none"/>
              </w:rPr>
              <w:t>P. hybrid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 line W115</w:t>
            </w:r>
          </w:p>
        </w:tc>
        <w:tc>
          <w:tcPr>
            <w:tcW w:w="126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Orthologs 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  <w:highlight w:val="none"/>
              </w:rPr>
              <w:t>P. axillaris</w:t>
            </w:r>
          </w:p>
        </w:tc>
        <w:tc>
          <w:tcPr>
            <w:tcW w:w="983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Nucleotide differences</w:t>
            </w:r>
          </w:p>
        </w:tc>
        <w:tc>
          <w:tcPr>
            <w:tcW w:w="111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mino acid variations</w:t>
            </w:r>
          </w:p>
        </w:tc>
        <w:tc>
          <w:tcPr>
            <w:tcW w:w="1102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Orthologs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  <w:highlight w:val="none"/>
              </w:rPr>
              <w:t>P. inflata</w:t>
            </w:r>
          </w:p>
        </w:tc>
        <w:tc>
          <w:tcPr>
            <w:tcW w:w="1118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Nucleotide differences</w:t>
            </w:r>
          </w:p>
        </w:tc>
        <w:tc>
          <w:tcPr>
            <w:tcW w:w="1080" w:type="dxa"/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mino acid variations</w:t>
            </w:r>
          </w:p>
        </w:tc>
        <w:tc>
          <w:tcPr>
            <w:tcW w:w="1237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Orthologs 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  <w:highlight w:val="none"/>
              </w:rPr>
              <w:t>P. axillaris</w:t>
            </w:r>
          </w:p>
        </w:tc>
        <w:tc>
          <w:tcPr>
            <w:tcW w:w="1013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Nucleotide differences</w:t>
            </w:r>
          </w:p>
        </w:tc>
        <w:tc>
          <w:tcPr>
            <w:tcW w:w="1155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mino acid variations</w:t>
            </w:r>
          </w:p>
        </w:tc>
        <w:tc>
          <w:tcPr>
            <w:tcW w:w="1125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 xml:space="preserve">Orthologs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  <w:highlight w:val="none"/>
              </w:rPr>
              <w:t>P. inflata</w:t>
            </w:r>
          </w:p>
        </w:tc>
        <w:tc>
          <w:tcPr>
            <w:tcW w:w="120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Nucleotide differences</w:t>
            </w:r>
          </w:p>
        </w:tc>
        <w:tc>
          <w:tcPr>
            <w:tcW w:w="1080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mino acid vari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1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1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1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1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1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sz w:val="20"/>
                <w:szCs w:val="20"/>
              </w:rPr>
            </w:pPr>
            <w:bookmarkStart w:id="1" w:name="_Hlk489041677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bookmarkEnd w:id="1"/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2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2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2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2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2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3</w:t>
            </w:r>
            <w:bookmarkStart w:id="2" w:name="_GoBack"/>
            <w:bookmarkEnd w:id="2"/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3a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3a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3a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3a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3b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3b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3b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3b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3b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4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4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4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4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7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4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4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5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5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5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5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5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7a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7a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7a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7a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gt;9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7a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7b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7b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7b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7b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7b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10a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10a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10a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10a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10a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10b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10b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10b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10b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10b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16" w:type="dxa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LSH10c</w:t>
            </w:r>
          </w:p>
        </w:tc>
        <w:tc>
          <w:tcPr>
            <w:tcW w:w="1260" w:type="dxa"/>
            <w:vAlign w:val="top"/>
          </w:tcPr>
          <w:p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aLSH10c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0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LSH10c</w:t>
            </w:r>
          </w:p>
        </w:tc>
        <w:tc>
          <w:tcPr>
            <w:tcW w:w="11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80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37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intLSH10c</w:t>
            </w:r>
          </w:p>
        </w:tc>
        <w:tc>
          <w:tcPr>
            <w:tcW w:w="1013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5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25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eLSH10c</w:t>
            </w:r>
          </w:p>
        </w:tc>
        <w:tc>
          <w:tcPr>
            <w:tcW w:w="120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130545"/>
    <w:rsid w:val="0008024C"/>
    <w:rsid w:val="0011641C"/>
    <w:rsid w:val="001B330D"/>
    <w:rsid w:val="002F0BFE"/>
    <w:rsid w:val="00404D99"/>
    <w:rsid w:val="004B5E62"/>
    <w:rsid w:val="0064425E"/>
    <w:rsid w:val="00656915"/>
    <w:rsid w:val="0066416F"/>
    <w:rsid w:val="006A659B"/>
    <w:rsid w:val="00711CEE"/>
    <w:rsid w:val="007B7912"/>
    <w:rsid w:val="007D0E39"/>
    <w:rsid w:val="007D6E11"/>
    <w:rsid w:val="008145E0"/>
    <w:rsid w:val="008E2701"/>
    <w:rsid w:val="00914596"/>
    <w:rsid w:val="0091765C"/>
    <w:rsid w:val="00947BAD"/>
    <w:rsid w:val="009E43DA"/>
    <w:rsid w:val="009F495E"/>
    <w:rsid w:val="00A50F32"/>
    <w:rsid w:val="00B431BB"/>
    <w:rsid w:val="00B67716"/>
    <w:rsid w:val="00B926B8"/>
    <w:rsid w:val="00BF4843"/>
    <w:rsid w:val="00C93AF8"/>
    <w:rsid w:val="00C971C5"/>
    <w:rsid w:val="00CE4E62"/>
    <w:rsid w:val="00D02AA8"/>
    <w:rsid w:val="00DA57D2"/>
    <w:rsid w:val="00DF19A8"/>
    <w:rsid w:val="00E60A9C"/>
    <w:rsid w:val="00EA68E3"/>
    <w:rsid w:val="00EB0737"/>
    <w:rsid w:val="00EB7955"/>
    <w:rsid w:val="00EC6ABB"/>
    <w:rsid w:val="00EE6557"/>
    <w:rsid w:val="00F61DC4"/>
    <w:rsid w:val="00F921DF"/>
    <w:rsid w:val="00FA3A2F"/>
    <w:rsid w:val="01451B99"/>
    <w:rsid w:val="022E4679"/>
    <w:rsid w:val="04D5187D"/>
    <w:rsid w:val="060711BD"/>
    <w:rsid w:val="092D209D"/>
    <w:rsid w:val="0B5277F0"/>
    <w:rsid w:val="123859FC"/>
    <w:rsid w:val="13717CB2"/>
    <w:rsid w:val="139671FD"/>
    <w:rsid w:val="17030641"/>
    <w:rsid w:val="1A177CFD"/>
    <w:rsid w:val="1D16139A"/>
    <w:rsid w:val="1DE30F01"/>
    <w:rsid w:val="1E83723F"/>
    <w:rsid w:val="21D30863"/>
    <w:rsid w:val="24072D75"/>
    <w:rsid w:val="2E1A3929"/>
    <w:rsid w:val="2F086819"/>
    <w:rsid w:val="2FBA2B5A"/>
    <w:rsid w:val="3259577E"/>
    <w:rsid w:val="32E86A5B"/>
    <w:rsid w:val="3507098C"/>
    <w:rsid w:val="3A6462C4"/>
    <w:rsid w:val="3BFE180D"/>
    <w:rsid w:val="3C3C4AF6"/>
    <w:rsid w:val="3DC75403"/>
    <w:rsid w:val="3F881B68"/>
    <w:rsid w:val="42F562A2"/>
    <w:rsid w:val="46050E31"/>
    <w:rsid w:val="49623934"/>
    <w:rsid w:val="4BEF180E"/>
    <w:rsid w:val="4C2D06D2"/>
    <w:rsid w:val="4F521AEB"/>
    <w:rsid w:val="50F939CF"/>
    <w:rsid w:val="510A05CF"/>
    <w:rsid w:val="68130545"/>
    <w:rsid w:val="699407B1"/>
    <w:rsid w:val="6CDD055C"/>
    <w:rsid w:val="6EA47DA6"/>
    <w:rsid w:val="6EE80708"/>
    <w:rsid w:val="723649EE"/>
    <w:rsid w:val="7272327D"/>
    <w:rsid w:val="7B4E2F47"/>
    <w:rsid w:val="7B8E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iPriority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1</Words>
  <Characters>1433</Characters>
  <Lines>11</Lines>
  <Paragraphs>3</Paragraphs>
  <TotalTime>7</TotalTime>
  <ScaleCrop>false</ScaleCrop>
  <LinksUpToDate>false</LinksUpToDate>
  <CharactersWithSpaces>1681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0:46:00Z</dcterms:created>
  <dc:creator>Administrator</dc:creator>
  <cp:lastModifiedBy>晨风1411823565</cp:lastModifiedBy>
  <dcterms:modified xsi:type="dcterms:W3CDTF">2019-04-28T03:50:40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